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1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3012"/>
        <w:gridCol w:w="3283"/>
        <w:gridCol w:w="3281"/>
      </w:tblGrid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cleotide change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no acid change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subjects (total n = 14)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16G&gt;A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Val6Met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197A&gt;G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Asn66Ser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255G&gt;T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Leu85Phe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272A&gt;C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Asp91Ala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281G&gt;A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Gly94Asp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365A&gt;G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Glu122Gly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400_402delGAA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Glu134del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412A&gt;G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Thr138Ala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435G&gt;C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Leu145Phe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449T&gt;C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Ile150Thr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31C12" w:rsidRPr="00AB5C93" w:rsidTr="0034735F">
        <w:trPr>
          <w:jc w:val="center"/>
        </w:trPr>
        <w:tc>
          <w:tcPr>
            <w:tcW w:w="157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.461A&gt;G</w:t>
            </w:r>
          </w:p>
        </w:tc>
        <w:tc>
          <w:tcPr>
            <w:tcW w:w="1714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.Gln154Arg</w:t>
            </w:r>
          </w:p>
        </w:tc>
        <w:tc>
          <w:tcPr>
            <w:tcW w:w="1713" w:type="pct"/>
            <w:shd w:val="clear" w:color="auto" w:fill="auto"/>
          </w:tcPr>
          <w:p w:rsidR="00B31C12" w:rsidRPr="00AB5C93" w:rsidRDefault="00B31C12" w:rsidP="0034735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5C9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</w:tbl>
    <w:p w:rsidR="00E12B08" w:rsidRDefault="00B31C12">
      <w:bookmarkStart w:id="0" w:name="_GoBack"/>
      <w:bookmarkEnd w:id="0"/>
    </w:p>
    <w:sectPr w:rsidR="00E1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C12"/>
    <w:rsid w:val="00416B0E"/>
    <w:rsid w:val="00473B80"/>
    <w:rsid w:val="005A52AF"/>
    <w:rsid w:val="00B3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B31C12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B31C12"/>
    <w:pPr>
      <w:spacing w:after="0" w:line="240" w:lineRule="auto"/>
    </w:pPr>
    <w:rPr>
      <w:color w:val="000000" w:themeColor="text1" w:themeShade="BF"/>
      <w:lang w:val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9-06T23:35:00Z</dcterms:created>
  <dcterms:modified xsi:type="dcterms:W3CDTF">2020-09-06T23:35:00Z</dcterms:modified>
</cp:coreProperties>
</file>